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96AAB3" w14:textId="77777777" w:rsidR="00A06CF6" w:rsidRPr="00A06CF6" w:rsidRDefault="00A06CF6" w:rsidP="007566C2">
      <w:pPr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06CF6">
        <w:rPr>
          <w:rFonts w:ascii="Times New Roman" w:hAnsi="Times New Roman" w:cs="Times New Roman"/>
          <w:b/>
          <w:bCs/>
          <w:sz w:val="22"/>
          <w:szCs w:val="22"/>
          <w:u w:val="single"/>
        </w:rPr>
        <w:t xml:space="preserve">Supplementary materials </w:t>
      </w:r>
    </w:p>
    <w:p w14:paraId="5C8C4F25" w14:textId="4C4C5646" w:rsidR="001C492A" w:rsidRPr="00A06CF6" w:rsidRDefault="00DC3178" w:rsidP="007566C2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A06CF6">
        <w:rPr>
          <w:rFonts w:ascii="Times New Roman" w:hAnsi="Times New Roman" w:cs="Times New Roman"/>
          <w:b/>
          <w:bCs/>
          <w:sz w:val="22"/>
          <w:szCs w:val="22"/>
        </w:rPr>
        <w:t xml:space="preserve">Table S1: Covariate balance </w:t>
      </w:r>
      <w:r w:rsidR="00FD1B49" w:rsidRPr="00A06CF6">
        <w:rPr>
          <w:rFonts w:ascii="Times New Roman" w:hAnsi="Times New Roman" w:cs="Times New Roman"/>
          <w:b/>
          <w:bCs/>
          <w:sz w:val="22"/>
          <w:szCs w:val="22"/>
        </w:rPr>
        <w:t>statistics</w:t>
      </w:r>
      <w:r w:rsidRPr="00A06CF6">
        <w:rPr>
          <w:rFonts w:ascii="Times New Roman" w:hAnsi="Times New Roman" w:cs="Times New Roman"/>
          <w:b/>
          <w:bCs/>
          <w:sz w:val="22"/>
          <w:szCs w:val="22"/>
        </w:rPr>
        <w:t xml:space="preserve"> before and after </w:t>
      </w:r>
      <w:r w:rsidR="00FD1B49" w:rsidRPr="00A06CF6">
        <w:rPr>
          <w:rFonts w:ascii="Times New Roman" w:hAnsi="Times New Roman" w:cs="Times New Roman"/>
          <w:b/>
          <w:bCs/>
          <w:sz w:val="22"/>
          <w:szCs w:val="22"/>
        </w:rPr>
        <w:t>PSM</w:t>
      </w:r>
    </w:p>
    <w:tbl>
      <w:tblPr>
        <w:tblW w:w="9160" w:type="dxa"/>
        <w:tblLook w:val="04A0" w:firstRow="1" w:lastRow="0" w:firstColumn="1" w:lastColumn="0" w:noHBand="0" w:noVBand="1"/>
      </w:tblPr>
      <w:tblGrid>
        <w:gridCol w:w="1675"/>
        <w:gridCol w:w="1675"/>
        <w:gridCol w:w="968"/>
        <w:gridCol w:w="969"/>
        <w:gridCol w:w="968"/>
        <w:gridCol w:w="968"/>
        <w:gridCol w:w="968"/>
        <w:gridCol w:w="969"/>
      </w:tblGrid>
      <w:tr w:rsidR="007566C2" w:rsidRPr="00A06CF6" w14:paraId="7B73371C" w14:textId="77777777" w:rsidTr="00223B20">
        <w:trPr>
          <w:trHeight w:val="309"/>
        </w:trPr>
        <w:tc>
          <w:tcPr>
            <w:tcW w:w="1675" w:type="dxa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0790C8A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Variables</w:t>
            </w:r>
          </w:p>
        </w:tc>
        <w:tc>
          <w:tcPr>
            <w:tcW w:w="1675" w:type="dxa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EE2CC4B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nmatched (U) vs Matched (M)</w:t>
            </w:r>
          </w:p>
        </w:tc>
        <w:tc>
          <w:tcPr>
            <w:tcW w:w="1937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DC44200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Mean</w:t>
            </w:r>
          </w:p>
        </w:tc>
        <w:tc>
          <w:tcPr>
            <w:tcW w:w="968" w:type="dxa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D24B665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%bias</w:t>
            </w:r>
          </w:p>
        </w:tc>
        <w:tc>
          <w:tcPr>
            <w:tcW w:w="968" w:type="dxa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476039A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%</w:t>
            </w:r>
            <w:proofErr w:type="spellStart"/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educt</w:t>
            </w:r>
            <w:proofErr w:type="spellEnd"/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bias</w:t>
            </w:r>
          </w:p>
        </w:tc>
        <w:tc>
          <w:tcPr>
            <w:tcW w:w="1937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750CA7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t-test</w:t>
            </w:r>
          </w:p>
        </w:tc>
      </w:tr>
      <w:tr w:rsidR="007566C2" w:rsidRPr="00A06CF6" w14:paraId="41962E0D" w14:textId="77777777" w:rsidTr="00223B20">
        <w:trPr>
          <w:trHeight w:val="267"/>
        </w:trPr>
        <w:tc>
          <w:tcPr>
            <w:tcW w:w="1675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E162237" w14:textId="77777777" w:rsidR="007566C2" w:rsidRPr="00A06CF6" w:rsidRDefault="007566C2" w:rsidP="007566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75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22B40F8" w14:textId="77777777" w:rsidR="007566C2" w:rsidRPr="00A06CF6" w:rsidRDefault="007566C2" w:rsidP="007566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0682B48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Treated</w:t>
            </w:r>
          </w:p>
        </w:tc>
        <w:tc>
          <w:tcPr>
            <w:tcW w:w="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751440C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Control</w:t>
            </w:r>
          </w:p>
        </w:tc>
        <w:tc>
          <w:tcPr>
            <w:tcW w:w="968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3AC5781" w14:textId="77777777" w:rsidR="007566C2" w:rsidRPr="00A06CF6" w:rsidRDefault="007566C2" w:rsidP="007566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8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5A5ACDB" w14:textId="77777777" w:rsidR="007566C2" w:rsidRPr="00A06CF6" w:rsidRDefault="007566C2" w:rsidP="007566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FE521DA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t</w:t>
            </w:r>
          </w:p>
        </w:tc>
        <w:tc>
          <w:tcPr>
            <w:tcW w:w="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508F4C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p&gt;t</w:t>
            </w:r>
          </w:p>
        </w:tc>
      </w:tr>
      <w:tr w:rsidR="007566C2" w:rsidRPr="00A06CF6" w14:paraId="5A361F81" w14:textId="77777777" w:rsidTr="00223B20">
        <w:trPr>
          <w:trHeight w:val="253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18197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ge 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541AA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4FF5B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7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535C7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9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CE676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3.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2E8A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00660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1.9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16B17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52</w:t>
            </w:r>
          </w:p>
        </w:tc>
      </w:tr>
      <w:tr w:rsidR="007566C2" w:rsidRPr="00A06CF6" w14:paraId="6CEC81EC" w14:textId="77777777" w:rsidTr="00223B20">
        <w:trPr>
          <w:trHeight w:val="239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38302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5DA31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043F2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7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B72F5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7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5E4E4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AC808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1.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8C681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41669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6</w:t>
            </w:r>
          </w:p>
        </w:tc>
      </w:tr>
      <w:tr w:rsidR="007566C2" w:rsidRPr="00A06CF6" w14:paraId="5A193C71" w14:textId="77777777" w:rsidTr="00223B20">
        <w:trPr>
          <w:trHeight w:val="239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13B63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ge 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01A29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85E86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F2D66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9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D5920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6.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0DDE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DF768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3.8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930FE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7566C2" w:rsidRPr="00A06CF6" w14:paraId="1EE186DC" w14:textId="77777777" w:rsidTr="00223B20">
        <w:trPr>
          <w:trHeight w:val="239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08F6C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AE9F2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D95DE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B6541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7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845E9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EA036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2.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503AB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A9EF9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809</w:t>
            </w:r>
          </w:p>
        </w:tc>
      </w:tr>
      <w:tr w:rsidR="00223B20" w:rsidRPr="00A06CF6" w14:paraId="42DBC3D9" w14:textId="77777777" w:rsidTr="00223B20">
        <w:trPr>
          <w:trHeight w:val="239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31EA2" w14:textId="55212033" w:rsidR="00223B20" w:rsidRPr="00A06CF6" w:rsidRDefault="00223B20" w:rsidP="0022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ex 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AD683" w14:textId="77777777" w:rsidR="00223B20" w:rsidRPr="00A06CF6" w:rsidRDefault="00223B20" w:rsidP="0022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444A0" w14:textId="0DCAA2C7" w:rsidR="00223B20" w:rsidRPr="00A06CF6" w:rsidRDefault="00223B20" w:rsidP="0022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Garamond" w:hAnsi="Garamond" w:cs="Calibri"/>
                <w:sz w:val="22"/>
                <w:szCs w:val="22"/>
              </w:rPr>
              <w:t>0.43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99155" w14:textId="17106317" w:rsidR="00223B20" w:rsidRPr="00A06CF6" w:rsidRDefault="00223B20" w:rsidP="0022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Garamond" w:hAnsi="Garamond" w:cs="Calibri"/>
                <w:sz w:val="22"/>
                <w:szCs w:val="22"/>
              </w:rPr>
              <w:t>0.53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9303C" w14:textId="6BDB16BE" w:rsidR="00223B20" w:rsidRPr="00A06CF6" w:rsidRDefault="00223B20" w:rsidP="0022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Garamond" w:hAnsi="Garamond" w:cs="Calibri"/>
                <w:sz w:val="22"/>
                <w:szCs w:val="22"/>
              </w:rPr>
              <w:t>-19.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5D23" w14:textId="77777777" w:rsidR="00223B20" w:rsidRPr="00A06CF6" w:rsidRDefault="00223B20" w:rsidP="0022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E04C5" w14:textId="74C712C9" w:rsidR="00223B20" w:rsidRPr="00A06CF6" w:rsidRDefault="00223B20" w:rsidP="0022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Garamond" w:hAnsi="Garamond" w:cs="Calibri"/>
                <w:sz w:val="22"/>
                <w:szCs w:val="22"/>
              </w:rPr>
              <w:t>-11.5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9D98D" w14:textId="72D790BB" w:rsidR="00223B20" w:rsidRPr="00A06CF6" w:rsidRDefault="00223B20" w:rsidP="0022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Garamond" w:hAnsi="Garamond" w:cs="Calibri"/>
                <w:sz w:val="22"/>
                <w:szCs w:val="22"/>
              </w:rPr>
              <w:t>&lt;0.001</w:t>
            </w:r>
          </w:p>
        </w:tc>
      </w:tr>
      <w:tr w:rsidR="00223B20" w:rsidRPr="00A06CF6" w14:paraId="4EEFFC6E" w14:textId="77777777" w:rsidTr="00223B20">
        <w:trPr>
          <w:trHeight w:val="239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53C92" w14:textId="77777777" w:rsidR="00223B20" w:rsidRPr="00A06CF6" w:rsidRDefault="00223B20" w:rsidP="0022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14D41" w14:textId="77777777" w:rsidR="00223B20" w:rsidRPr="00A06CF6" w:rsidRDefault="00223B20" w:rsidP="0022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DBADE" w14:textId="4DE68BA2" w:rsidR="00223B20" w:rsidRPr="00A06CF6" w:rsidRDefault="00223B20" w:rsidP="0022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Garamond" w:hAnsi="Garamond" w:cs="Calibri"/>
                <w:sz w:val="22"/>
                <w:szCs w:val="22"/>
              </w:rPr>
              <w:t>0.43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67AB0" w14:textId="11059872" w:rsidR="00223B20" w:rsidRPr="00A06CF6" w:rsidRDefault="00223B20" w:rsidP="0022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Garamond" w:hAnsi="Garamond" w:cs="Calibri"/>
                <w:sz w:val="22"/>
                <w:szCs w:val="22"/>
              </w:rPr>
              <w:t>0.42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D99F2" w14:textId="49104832" w:rsidR="00223B20" w:rsidRPr="00A06CF6" w:rsidRDefault="00223B20" w:rsidP="0022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Garamond" w:hAnsi="Garamond" w:cs="Calibri"/>
                <w:sz w:val="22"/>
                <w:szCs w:val="22"/>
              </w:rPr>
              <w:t>2.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7819A" w14:textId="12268FE4" w:rsidR="00223B20" w:rsidRPr="00A06CF6" w:rsidRDefault="00223B20" w:rsidP="0022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Garamond" w:hAnsi="Garamond" w:cs="Calibri"/>
                <w:sz w:val="22"/>
                <w:szCs w:val="22"/>
              </w:rPr>
              <w:t>86.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3BC9F" w14:textId="5A314065" w:rsidR="00223B20" w:rsidRPr="00A06CF6" w:rsidRDefault="00223B20" w:rsidP="0022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Garamond" w:hAnsi="Garamond" w:cs="Calibri"/>
                <w:sz w:val="22"/>
                <w:szCs w:val="22"/>
              </w:rPr>
              <w:t>1.2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80B22" w14:textId="07C488E9" w:rsidR="00223B20" w:rsidRPr="00A06CF6" w:rsidRDefault="00223B20" w:rsidP="0022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Garamond" w:hAnsi="Garamond" w:cs="Calibri"/>
                <w:sz w:val="22"/>
                <w:szCs w:val="22"/>
              </w:rPr>
              <w:t>0.227</w:t>
            </w:r>
          </w:p>
        </w:tc>
      </w:tr>
      <w:tr w:rsidR="007566C2" w:rsidRPr="00A06CF6" w14:paraId="72D0CBB2" w14:textId="77777777" w:rsidTr="00223B20">
        <w:trPr>
          <w:trHeight w:val="239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F5593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ducation 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2D652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4F38A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8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FB067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F2CE5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1.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1FFD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9FBBC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1.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B386F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05</w:t>
            </w:r>
          </w:p>
        </w:tc>
      </w:tr>
      <w:tr w:rsidR="007566C2" w:rsidRPr="00A06CF6" w14:paraId="3F49328D" w14:textId="77777777" w:rsidTr="00223B20">
        <w:trPr>
          <w:trHeight w:val="239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34F8B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F6648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3A962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8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5C42E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3FFA9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3E669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0.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B3944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0A791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93</w:t>
            </w:r>
          </w:p>
        </w:tc>
      </w:tr>
      <w:tr w:rsidR="007566C2" w:rsidRPr="00A06CF6" w14:paraId="1A735619" w14:textId="77777777" w:rsidTr="00223B20">
        <w:trPr>
          <w:trHeight w:val="239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532FF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ducation 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2506F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4661A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5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DBAA0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8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D7B66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A16A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4438A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.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FD6E2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7566C2" w:rsidRPr="00A06CF6" w14:paraId="1CBF305C" w14:textId="77777777" w:rsidTr="00223B20">
        <w:trPr>
          <w:trHeight w:val="239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AC72F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84890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4AB22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5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603B3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6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8EDC0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5C52C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4.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A34CE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4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87437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73</w:t>
            </w:r>
          </w:p>
        </w:tc>
      </w:tr>
      <w:tr w:rsidR="007566C2" w:rsidRPr="00A06CF6" w14:paraId="136DB438" w14:textId="77777777" w:rsidTr="00223B20">
        <w:trPr>
          <w:trHeight w:val="239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EECBF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ducation 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D457C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F87AD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4EBB0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6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291E3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6.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67DD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45E2E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5.6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DDCD6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7566C2" w:rsidRPr="00A06CF6" w14:paraId="60BBD030" w14:textId="77777777" w:rsidTr="00223B20">
        <w:trPr>
          <w:trHeight w:val="239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77DD7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39579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9F9E2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40C0C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8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F03FF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1.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92D19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5.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3DB4C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6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0A377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36</w:t>
            </w:r>
          </w:p>
        </w:tc>
      </w:tr>
      <w:tr w:rsidR="007566C2" w:rsidRPr="00A06CF6" w14:paraId="060920A6" w14:textId="77777777" w:rsidTr="00223B20">
        <w:trPr>
          <w:trHeight w:val="239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EB7FA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arital 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4B2EF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14EBF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7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6B9A6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7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CDAFD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22.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F2E7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85D57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12.8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188C8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7566C2" w:rsidRPr="00A06CF6" w14:paraId="71DC9C8A" w14:textId="77777777" w:rsidTr="00223B20">
        <w:trPr>
          <w:trHeight w:val="239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6386E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F894F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38220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7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3EB14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4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E35DC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.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4F95B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4.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F205B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7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9061E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6</w:t>
            </w:r>
          </w:p>
        </w:tc>
      </w:tr>
      <w:tr w:rsidR="007566C2" w:rsidRPr="00A06CF6" w14:paraId="2618B77A" w14:textId="77777777" w:rsidTr="00223B20">
        <w:trPr>
          <w:trHeight w:val="239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E4CB3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arital 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13E87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8902C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5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F9445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4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7DBF6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20.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1C07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5D9BE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11.9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EED0C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7566C2" w:rsidRPr="00A06CF6" w14:paraId="066734C1" w14:textId="77777777" w:rsidTr="00223B20">
        <w:trPr>
          <w:trHeight w:val="387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38D0D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6FB5F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64893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5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AF9CE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3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E3BD6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A5F15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8.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E500A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2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17E4D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27</w:t>
            </w:r>
          </w:p>
        </w:tc>
      </w:tr>
      <w:tr w:rsidR="007566C2" w:rsidRPr="00A06CF6" w14:paraId="7A9BDCA5" w14:textId="77777777" w:rsidTr="00223B20">
        <w:trPr>
          <w:trHeight w:val="239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F8F5A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eligion 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B553A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14A45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AF562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2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492E9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10.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B41C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E6A3E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6.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E9EB9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7566C2" w:rsidRPr="00A06CF6" w14:paraId="05520448" w14:textId="77777777" w:rsidTr="00223B20">
        <w:trPr>
          <w:trHeight w:val="239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CA40C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E2ED0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69BDC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60689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597C7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9.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C7740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.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79071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4.4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D0FC0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7566C2" w:rsidRPr="00A06CF6" w14:paraId="1DFA819B" w14:textId="77777777" w:rsidTr="00223B20">
        <w:trPr>
          <w:trHeight w:val="239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AF53B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eligion 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E9F51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2B9D1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1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F8D7F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3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423AC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.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2B7E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6487C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3.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76A02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7566C2" w:rsidRPr="00A06CF6" w14:paraId="49B504AB" w14:textId="77777777" w:rsidTr="00223B20">
        <w:trPr>
          <w:trHeight w:val="239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AD799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DDC95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3E4FE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1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4CC32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7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A97E6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.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1FE3C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8.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34007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6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C2C87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7566C2" w:rsidRPr="00A06CF6" w14:paraId="0DD37169" w14:textId="77777777" w:rsidTr="00223B20">
        <w:trPr>
          <w:trHeight w:val="239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0F4DB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aste 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E3C24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60EF7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4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8E410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8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1F47B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9.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F523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5337B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5.6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4C196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7566C2" w:rsidRPr="00A06CF6" w14:paraId="31503290" w14:textId="77777777" w:rsidTr="00223B20">
        <w:trPr>
          <w:trHeight w:val="239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27B6D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5B380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42A77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4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DDF89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56F79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25397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6.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DB181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F800C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89</w:t>
            </w:r>
          </w:p>
        </w:tc>
      </w:tr>
      <w:tr w:rsidR="007566C2" w:rsidRPr="00A06CF6" w14:paraId="1E791CF1" w14:textId="77777777" w:rsidTr="00223B20">
        <w:trPr>
          <w:trHeight w:val="239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08EDC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aste 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571E0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E8433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9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292F7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6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CB9B6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6CDB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6036C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6.6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E156F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7566C2" w:rsidRPr="00A06CF6" w14:paraId="4FB35FAA" w14:textId="77777777" w:rsidTr="00223B20">
        <w:trPr>
          <w:trHeight w:val="239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80652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7372D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CACD1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9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E7DF4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9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2E40A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32AC7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9.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CD149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5B1D0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11</w:t>
            </w:r>
          </w:p>
        </w:tc>
      </w:tr>
      <w:tr w:rsidR="007566C2" w:rsidRPr="00A06CF6" w14:paraId="2340191E" w14:textId="77777777" w:rsidTr="00223B20">
        <w:trPr>
          <w:trHeight w:val="239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9D433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esidence 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E8165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6C381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7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6EE1A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8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924CE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22.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9FA5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A483E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13.8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2616B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7566C2" w:rsidRPr="00A06CF6" w14:paraId="4A1D36BB" w14:textId="77777777" w:rsidTr="00223B20">
        <w:trPr>
          <w:trHeight w:val="239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0662B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C6A65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A7863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7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943AF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5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6629E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243A1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3.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95779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6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D8AA9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91</w:t>
            </w:r>
          </w:p>
        </w:tc>
      </w:tr>
      <w:tr w:rsidR="007566C2" w:rsidRPr="00A06CF6" w14:paraId="284E5563" w14:textId="77777777" w:rsidTr="00223B20">
        <w:trPr>
          <w:trHeight w:val="239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98CC2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egion 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9CCBD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03578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00906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4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6E926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8.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1298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54F79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4.9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6B157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7566C2" w:rsidRPr="00A06CF6" w14:paraId="6C24B59F" w14:textId="77777777" w:rsidTr="00223B20">
        <w:trPr>
          <w:trHeight w:val="239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E7754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4AC7A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9B1CA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67AC2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3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03F4A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5.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8D96B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2.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9A80D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2.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0CDD1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7</w:t>
            </w:r>
          </w:p>
        </w:tc>
      </w:tr>
      <w:tr w:rsidR="007566C2" w:rsidRPr="00A06CF6" w14:paraId="6FEEE973" w14:textId="77777777" w:rsidTr="00223B20">
        <w:trPr>
          <w:trHeight w:val="239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887C7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egion 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DB03C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EF0EB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2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D62C7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8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34C6D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CD29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67664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.7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87B4C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7566C2" w:rsidRPr="00A06CF6" w14:paraId="4EC54F07" w14:textId="77777777" w:rsidTr="00223B20">
        <w:trPr>
          <w:trHeight w:val="239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ECE9F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98EB2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3E979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2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0CA9C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2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97BB2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B17E9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8.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0FA9F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B6959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66</w:t>
            </w:r>
          </w:p>
        </w:tc>
      </w:tr>
      <w:tr w:rsidR="007566C2" w:rsidRPr="00A06CF6" w14:paraId="43900B5C" w14:textId="77777777" w:rsidTr="00223B20">
        <w:trPr>
          <w:trHeight w:val="239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59544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egion 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BFD62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494D6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EA671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2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40895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7.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F334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3D8C6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4.3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FF754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7566C2" w:rsidRPr="00A06CF6" w14:paraId="0CAEBF65" w14:textId="77777777" w:rsidTr="00223B20">
        <w:trPr>
          <w:trHeight w:val="239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0AAF5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B2704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465CC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2166E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0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36A35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2.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E2A7A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7.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05F24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1.1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EB33A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41</w:t>
            </w:r>
          </w:p>
        </w:tc>
      </w:tr>
      <w:tr w:rsidR="007566C2" w:rsidRPr="00A06CF6" w14:paraId="54F0DBE4" w14:textId="77777777" w:rsidTr="00223B20">
        <w:trPr>
          <w:trHeight w:val="239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13AF8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egion 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FF531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E1C03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8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5764E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6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878A8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48.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BBA5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07105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25.3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CC2FA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7566C2" w:rsidRPr="00A06CF6" w14:paraId="5223CAF2" w14:textId="77777777" w:rsidTr="00223B20">
        <w:trPr>
          <w:trHeight w:val="239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0A966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F7349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6B16D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8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190BE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AA377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7.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DC8EB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3.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1E485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4.4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8939E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7566C2" w:rsidRPr="00A06CF6" w14:paraId="288A24EB" w14:textId="77777777" w:rsidTr="00223B20">
        <w:trPr>
          <w:trHeight w:val="239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D88BF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egion 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3D144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FFB4A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3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81AB4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3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5368C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5374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064A1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15D03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25</w:t>
            </w:r>
          </w:p>
        </w:tc>
      </w:tr>
      <w:tr w:rsidR="007566C2" w:rsidRPr="00A06CF6" w14:paraId="629AB960" w14:textId="77777777" w:rsidTr="00223B20">
        <w:trPr>
          <w:trHeight w:val="239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70344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534E0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A41CD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3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B39CC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0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54FA1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.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CAB88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519.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D444C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9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1BA73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7566C2" w:rsidRPr="00A06CF6" w14:paraId="2FF6B4CD" w14:textId="77777777" w:rsidTr="00223B20">
        <w:trPr>
          <w:trHeight w:val="239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6826C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iseases 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64E50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72E2C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34965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36176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.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C76E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59F73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2EC78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2</w:t>
            </w:r>
          </w:p>
        </w:tc>
      </w:tr>
      <w:tr w:rsidR="007566C2" w:rsidRPr="00A06CF6" w14:paraId="3F802611" w14:textId="77777777" w:rsidTr="00223B20">
        <w:trPr>
          <w:trHeight w:val="239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2E408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2CC4B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4145C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E19B1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2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C4FF9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4F7E5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2.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6F05F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8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040BB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75</w:t>
            </w:r>
          </w:p>
        </w:tc>
      </w:tr>
      <w:tr w:rsidR="007566C2" w:rsidRPr="00A06CF6" w14:paraId="4EAC804A" w14:textId="77777777" w:rsidTr="00223B20">
        <w:trPr>
          <w:trHeight w:val="239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135BD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iseases 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76C27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CDB80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8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D9458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5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0BB73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.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0F8F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5A030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9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F36F6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7566C2" w:rsidRPr="00A06CF6" w14:paraId="044C7884" w14:textId="77777777" w:rsidTr="00223B20">
        <w:trPr>
          <w:trHeight w:val="239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279B7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42B5D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04601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8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A8F8B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8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1B903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3890C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0.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D6CD9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5925B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737</w:t>
            </w:r>
          </w:p>
        </w:tc>
      </w:tr>
      <w:tr w:rsidR="007566C2" w:rsidRPr="00A06CF6" w14:paraId="011D67B5" w14:textId="77777777" w:rsidTr="00223B20">
        <w:trPr>
          <w:trHeight w:val="239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81010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iseases 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CDA74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5672A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9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373A0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7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791E6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.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F70D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68709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751E4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7566C2" w:rsidRPr="00A06CF6" w14:paraId="47116377" w14:textId="77777777" w:rsidTr="00223B20">
        <w:trPr>
          <w:trHeight w:val="239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02FFE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E07AE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96C6F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9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1D072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8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64B06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92C6E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9.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A2631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80269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67</w:t>
            </w:r>
          </w:p>
        </w:tc>
      </w:tr>
      <w:tr w:rsidR="007566C2" w:rsidRPr="00A06CF6" w14:paraId="1A2B4214" w14:textId="77777777" w:rsidTr="00223B20">
        <w:trPr>
          <w:trHeight w:val="239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1A699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epression 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0F14F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6203E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FC6DE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6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D2A29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35F2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D5097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99C3B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71</w:t>
            </w:r>
          </w:p>
        </w:tc>
      </w:tr>
      <w:tr w:rsidR="007566C2" w:rsidRPr="00A06CF6" w14:paraId="1703136A" w14:textId="77777777" w:rsidTr="00223B20">
        <w:trPr>
          <w:trHeight w:val="239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2A70D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F5C06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A4083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9BA3C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6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A3EB4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44DFD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0D180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1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21F9A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37</w:t>
            </w:r>
          </w:p>
        </w:tc>
      </w:tr>
      <w:tr w:rsidR="007566C2" w:rsidRPr="00A06CF6" w14:paraId="528B249D" w14:textId="77777777" w:rsidTr="00223B20">
        <w:trPr>
          <w:trHeight w:val="239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C9362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lastRenderedPageBreak/>
              <w:t>BMI 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F1A8D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A681D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5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91905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4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1B1A7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23.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2F88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14268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13.3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D6CFE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7566C2" w:rsidRPr="00A06CF6" w14:paraId="7B842F53" w14:textId="77777777" w:rsidTr="00223B20">
        <w:trPr>
          <w:trHeight w:val="239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87ACB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B9CD5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C5E1D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5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343FF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7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44FBA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4.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34DFE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1.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3BE52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2.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940B5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31</w:t>
            </w:r>
          </w:p>
        </w:tc>
      </w:tr>
      <w:tr w:rsidR="007566C2" w:rsidRPr="00A06CF6" w14:paraId="1DD7F3B0" w14:textId="77777777" w:rsidTr="00223B20">
        <w:trPr>
          <w:trHeight w:val="239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87F9C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BMI 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45245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50FA9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3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6A421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7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368BE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5.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2A4C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18752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.4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102E0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7566C2" w:rsidRPr="00A06CF6" w14:paraId="17C1B4C9" w14:textId="77777777" w:rsidTr="00223B20">
        <w:trPr>
          <w:trHeight w:val="239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C7624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CF654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2D7A7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3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7C64F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2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F97B9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C5193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3.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2452D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4A1D8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67</w:t>
            </w:r>
          </w:p>
        </w:tc>
      </w:tr>
      <w:tr w:rsidR="007566C2" w:rsidRPr="00A06CF6" w14:paraId="0B3BF682" w14:textId="77777777" w:rsidTr="00223B20">
        <w:trPr>
          <w:trHeight w:val="239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14A46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BMI 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B55AB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24CE0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9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BF95B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5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9D294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6.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4C4A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B6DA0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.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97C8C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7566C2" w:rsidRPr="00A06CF6" w14:paraId="038FC26D" w14:textId="77777777" w:rsidTr="00223B20">
        <w:trPr>
          <w:trHeight w:val="239"/>
        </w:trPr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6C7F11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537E99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2CA21A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9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539637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7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B67C7F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.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2D6AD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2.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8269B7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6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1E542C" w14:textId="77777777" w:rsidR="007566C2" w:rsidRPr="00A06CF6" w:rsidRDefault="007566C2" w:rsidP="00756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8</w:t>
            </w:r>
          </w:p>
        </w:tc>
      </w:tr>
    </w:tbl>
    <w:p w14:paraId="46BFAB76" w14:textId="77777777" w:rsidR="007566C2" w:rsidRPr="00A06CF6" w:rsidRDefault="007566C2" w:rsidP="007566C2">
      <w:pPr>
        <w:pBdr>
          <w:bottom w:val="single" w:sz="12" w:space="1" w:color="auto"/>
        </w:pBdr>
        <w:rPr>
          <w:rFonts w:ascii="Times New Roman" w:hAnsi="Times New Roman" w:cs="Times New Roman"/>
          <w:sz w:val="22"/>
          <w:szCs w:val="22"/>
        </w:rPr>
      </w:pPr>
    </w:p>
    <w:p w14:paraId="12C1EBEC" w14:textId="77777777" w:rsidR="00A06CF6" w:rsidRPr="00A06CF6" w:rsidRDefault="00A06CF6" w:rsidP="007566C2">
      <w:pPr>
        <w:rPr>
          <w:rFonts w:ascii="Times New Roman" w:hAnsi="Times New Roman" w:cs="Times New Roman"/>
          <w:sz w:val="22"/>
          <w:szCs w:val="22"/>
        </w:rPr>
      </w:pPr>
    </w:p>
    <w:p w14:paraId="0AA988B9" w14:textId="441789CD" w:rsidR="00DC3178" w:rsidRPr="00A06CF6" w:rsidRDefault="00FD1B49" w:rsidP="007566C2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A06CF6">
        <w:rPr>
          <w:rFonts w:ascii="Times New Roman" w:hAnsi="Times New Roman" w:cs="Times New Roman"/>
          <w:b/>
          <w:bCs/>
          <w:sz w:val="22"/>
          <w:szCs w:val="22"/>
        </w:rPr>
        <w:t>Table S2: Summary of the balance statistics before and after PSM</w:t>
      </w:r>
    </w:p>
    <w:tbl>
      <w:tblPr>
        <w:tblW w:w="9080" w:type="dxa"/>
        <w:tblLook w:val="04A0" w:firstRow="1" w:lastRow="0" w:firstColumn="1" w:lastColumn="0" w:noHBand="0" w:noVBand="1"/>
      </w:tblPr>
      <w:tblGrid>
        <w:gridCol w:w="1660"/>
        <w:gridCol w:w="1660"/>
        <w:gridCol w:w="960"/>
        <w:gridCol w:w="960"/>
        <w:gridCol w:w="960"/>
        <w:gridCol w:w="960"/>
        <w:gridCol w:w="960"/>
        <w:gridCol w:w="960"/>
      </w:tblGrid>
      <w:tr w:rsidR="00FD1B49" w:rsidRPr="00A06CF6" w14:paraId="50C7EF8F" w14:textId="77777777" w:rsidTr="00FD1B49">
        <w:trPr>
          <w:trHeight w:val="255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3B1A7" w14:textId="77777777" w:rsidR="00FD1B49" w:rsidRPr="00A06CF6" w:rsidRDefault="00FD1B49" w:rsidP="00FD1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ampl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34A82" w14:textId="77777777" w:rsidR="00FD1B49" w:rsidRPr="00A06CF6" w:rsidRDefault="00FD1B49" w:rsidP="00FD1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s R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E13FF" w14:textId="77777777" w:rsidR="00FD1B49" w:rsidRPr="00A06CF6" w:rsidRDefault="00FD1B49" w:rsidP="00FD1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R chi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2155F" w14:textId="77777777" w:rsidR="00FD1B49" w:rsidRPr="00A06CF6" w:rsidRDefault="00FD1B49" w:rsidP="00FD1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&gt;chi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AC18C" w14:textId="457071DA" w:rsidR="00FD1B49" w:rsidRPr="00A06CF6" w:rsidRDefault="00FD1B49" w:rsidP="00FD1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ean Bia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FB7DB" w14:textId="05CC8AC5" w:rsidR="00FD1B49" w:rsidRPr="00A06CF6" w:rsidRDefault="00FD1B49" w:rsidP="00FD1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ed Bia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D158A" w14:textId="77777777" w:rsidR="00FD1B49" w:rsidRPr="00A06CF6" w:rsidRDefault="00FD1B49" w:rsidP="00FD1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025D3" w14:textId="77777777" w:rsidR="00FD1B49" w:rsidRPr="00A06CF6" w:rsidRDefault="00FD1B49" w:rsidP="00FD1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</w:t>
            </w:r>
          </w:p>
        </w:tc>
      </w:tr>
      <w:tr w:rsidR="00FD1B49" w:rsidRPr="00A06CF6" w14:paraId="5FD3D9B5" w14:textId="77777777" w:rsidTr="00FD1B49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2DF9" w14:textId="77777777" w:rsidR="00FD1B49" w:rsidRPr="00A06CF6" w:rsidRDefault="00FD1B49" w:rsidP="00FD1B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nmatche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67F2" w14:textId="77777777" w:rsidR="00FD1B49" w:rsidRPr="00A06CF6" w:rsidRDefault="00FD1B49" w:rsidP="00FD1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9B7B" w14:textId="77777777" w:rsidR="00FD1B49" w:rsidRPr="00A06CF6" w:rsidRDefault="00FD1B49" w:rsidP="00FD1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64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C574" w14:textId="107C4487" w:rsidR="00FD1B49" w:rsidRPr="00A06CF6" w:rsidRDefault="00AB3B2E" w:rsidP="00FD1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D214" w14:textId="77777777" w:rsidR="00FD1B49" w:rsidRPr="00A06CF6" w:rsidRDefault="00FD1B49" w:rsidP="00FD1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0210" w14:textId="77777777" w:rsidR="00FD1B49" w:rsidRPr="00A06CF6" w:rsidRDefault="00FD1B49" w:rsidP="00FD1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ED83" w14:textId="77777777" w:rsidR="00FD1B49" w:rsidRPr="00A06CF6" w:rsidRDefault="00FD1B49" w:rsidP="00FD1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9.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A24B" w14:textId="77777777" w:rsidR="00FD1B49" w:rsidRPr="00A06CF6" w:rsidRDefault="00FD1B49" w:rsidP="00FD1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1B49" w:rsidRPr="00A06CF6" w14:paraId="22D52D58" w14:textId="77777777" w:rsidTr="00FD1B49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3D303" w14:textId="77777777" w:rsidR="00FD1B49" w:rsidRPr="00A06CF6" w:rsidRDefault="00FD1B49" w:rsidP="00FD1B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atche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30742" w14:textId="77777777" w:rsidR="00FD1B49" w:rsidRPr="00A06CF6" w:rsidRDefault="00FD1B49" w:rsidP="00FD1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A61C5" w14:textId="77777777" w:rsidR="00FD1B49" w:rsidRPr="00A06CF6" w:rsidRDefault="00FD1B49" w:rsidP="00FD1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7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58088" w14:textId="478C3ED4" w:rsidR="00FD1B49" w:rsidRPr="00A06CF6" w:rsidRDefault="00AB3B2E" w:rsidP="00FD1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0C390" w14:textId="77777777" w:rsidR="00FD1B49" w:rsidRPr="00A06CF6" w:rsidRDefault="00FD1B49" w:rsidP="00FD1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B5A36" w14:textId="77777777" w:rsidR="00FD1B49" w:rsidRPr="00A06CF6" w:rsidRDefault="00FD1B49" w:rsidP="00FD1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07680" w14:textId="77777777" w:rsidR="00FD1B49" w:rsidRPr="00A06CF6" w:rsidRDefault="00FD1B49" w:rsidP="00FD1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3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EDEC7" w14:textId="77777777" w:rsidR="00FD1B49" w:rsidRPr="00A06CF6" w:rsidRDefault="00FD1B49" w:rsidP="00FD1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9</w:t>
            </w:r>
          </w:p>
        </w:tc>
      </w:tr>
      <w:tr w:rsidR="00FD1B49" w:rsidRPr="00A06CF6" w14:paraId="45255D13" w14:textId="77777777" w:rsidTr="00FD1B49">
        <w:trPr>
          <w:trHeight w:val="255"/>
        </w:trPr>
        <w:tc>
          <w:tcPr>
            <w:tcW w:w="3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5385" w14:textId="77777777" w:rsidR="00FD1B49" w:rsidRPr="00A06CF6" w:rsidRDefault="00FD1B49" w:rsidP="00FD1B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* </w:t>
            </w:r>
            <w:proofErr w:type="gramStart"/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f</w:t>
            </w:r>
            <w:proofErr w:type="gramEnd"/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B&gt;25%, R outside [0.5; 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0B42" w14:textId="77777777" w:rsidR="00FD1B49" w:rsidRPr="00A06CF6" w:rsidRDefault="00FD1B49" w:rsidP="00FD1B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92B5" w14:textId="77777777" w:rsidR="00FD1B49" w:rsidRPr="00A06CF6" w:rsidRDefault="00FD1B49" w:rsidP="00FD1B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F848" w14:textId="77777777" w:rsidR="00FD1B49" w:rsidRPr="00A06CF6" w:rsidRDefault="00FD1B49" w:rsidP="00FD1B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A36B" w14:textId="77777777" w:rsidR="00FD1B49" w:rsidRPr="00A06CF6" w:rsidRDefault="00FD1B49" w:rsidP="00FD1B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21BB" w14:textId="77777777" w:rsidR="00FD1B49" w:rsidRPr="00A06CF6" w:rsidRDefault="00FD1B49" w:rsidP="00FD1B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BEF4" w14:textId="77777777" w:rsidR="00FD1B49" w:rsidRPr="00A06CF6" w:rsidRDefault="00FD1B49" w:rsidP="00FD1B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78651AA0" w14:textId="77777777" w:rsidR="00DC3178" w:rsidRPr="00A06CF6" w:rsidRDefault="00DC3178" w:rsidP="007566C2">
      <w:pPr>
        <w:pBdr>
          <w:bottom w:val="single" w:sz="12" w:space="1" w:color="auto"/>
        </w:pBdr>
        <w:rPr>
          <w:rFonts w:ascii="Times New Roman" w:hAnsi="Times New Roman" w:cs="Times New Roman"/>
          <w:sz w:val="22"/>
          <w:szCs w:val="22"/>
        </w:rPr>
      </w:pPr>
    </w:p>
    <w:tbl>
      <w:tblPr>
        <w:tblW w:w="9381" w:type="dxa"/>
        <w:tblLook w:val="04A0" w:firstRow="1" w:lastRow="0" w:firstColumn="1" w:lastColumn="0" w:noHBand="0" w:noVBand="1"/>
      </w:tblPr>
      <w:tblGrid>
        <w:gridCol w:w="3343"/>
        <w:gridCol w:w="1278"/>
        <w:gridCol w:w="1261"/>
        <w:gridCol w:w="1756"/>
        <w:gridCol w:w="789"/>
        <w:gridCol w:w="954"/>
      </w:tblGrid>
      <w:tr w:rsidR="00A06CF6" w:rsidRPr="00A06CF6" w14:paraId="564A1406" w14:textId="77777777" w:rsidTr="00A06CF6">
        <w:trPr>
          <w:trHeight w:val="599"/>
        </w:trPr>
        <w:tc>
          <w:tcPr>
            <w:tcW w:w="9381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7E5165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  <w:p w14:paraId="100621C4" w14:textId="366E4C9F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Table S3 Results of matching estimates showing the effect of mindfulness activities (at least once a week) on HGS among older adults</w:t>
            </w:r>
          </w:p>
        </w:tc>
      </w:tr>
      <w:tr w:rsidR="00A06CF6" w:rsidRPr="00A06CF6" w14:paraId="060B0D76" w14:textId="77777777" w:rsidTr="00A06CF6">
        <w:trPr>
          <w:trHeight w:val="286"/>
        </w:trPr>
        <w:tc>
          <w:tcPr>
            <w:tcW w:w="3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F1061" w14:textId="77777777" w:rsidR="00A06CF6" w:rsidRPr="00A06CF6" w:rsidRDefault="00A06CF6" w:rsidP="00A06C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indfulness activities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45026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reate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3A5D6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DC906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ifferences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5D38E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1C979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-stat</w:t>
            </w:r>
          </w:p>
        </w:tc>
      </w:tr>
      <w:tr w:rsidR="00A06CF6" w:rsidRPr="00A06CF6" w14:paraId="4740BC89" w14:textId="77777777" w:rsidTr="00A06CF6">
        <w:trPr>
          <w:trHeight w:val="286"/>
        </w:trPr>
        <w:tc>
          <w:tcPr>
            <w:tcW w:w="3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02DEC" w14:textId="77777777" w:rsidR="00A06CF6" w:rsidRPr="00A06CF6" w:rsidRDefault="00A06CF6" w:rsidP="00A06C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e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B092" w14:textId="77777777" w:rsidR="00A06CF6" w:rsidRPr="00A06CF6" w:rsidRDefault="00A06CF6" w:rsidP="00A06C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9200" w14:textId="77777777" w:rsidR="00A06CF6" w:rsidRPr="00A06CF6" w:rsidRDefault="00A06CF6" w:rsidP="00A06C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F658" w14:textId="77777777" w:rsidR="00A06CF6" w:rsidRPr="00A06CF6" w:rsidRDefault="00A06CF6" w:rsidP="00A06C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80FD" w14:textId="77777777" w:rsidR="00A06CF6" w:rsidRPr="00A06CF6" w:rsidRDefault="00A06CF6" w:rsidP="00A06C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167D" w14:textId="77777777" w:rsidR="00A06CF6" w:rsidRPr="00A06CF6" w:rsidRDefault="00A06CF6" w:rsidP="00A06C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A06CF6" w:rsidRPr="00A06CF6" w14:paraId="064CEEC9" w14:textId="77777777" w:rsidTr="00A06CF6">
        <w:trPr>
          <w:trHeight w:val="272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A8D1" w14:textId="77777777" w:rsidR="00A06CF6" w:rsidRPr="00A06CF6" w:rsidRDefault="00A06CF6" w:rsidP="00A06C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nmatche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139E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6.0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8F5C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4.0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72AC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0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F771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8FEB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2.03</w:t>
            </w:r>
          </w:p>
        </w:tc>
      </w:tr>
      <w:tr w:rsidR="00A06CF6" w:rsidRPr="00A06CF6" w14:paraId="765169B7" w14:textId="77777777" w:rsidTr="00A06CF6">
        <w:trPr>
          <w:trHeight w:val="272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4247" w14:textId="77777777" w:rsidR="00A06CF6" w:rsidRPr="00A06CF6" w:rsidRDefault="00A06CF6" w:rsidP="00A06C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T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6C8B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6.0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E6A9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5.1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DD41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C3D4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8538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39</w:t>
            </w:r>
          </w:p>
        </w:tc>
      </w:tr>
      <w:tr w:rsidR="00A06CF6" w:rsidRPr="00A06CF6" w14:paraId="4E7F3586" w14:textId="77777777" w:rsidTr="00A06CF6">
        <w:trPr>
          <w:trHeight w:val="272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9069" w14:textId="77777777" w:rsidR="00A06CF6" w:rsidRPr="00A06CF6" w:rsidRDefault="00A06CF6" w:rsidP="00A06C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ATU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DA98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4.0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D9E1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5.3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4C5A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3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FAB4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9557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A06CF6" w:rsidRPr="00A06CF6" w14:paraId="7A343920" w14:textId="77777777" w:rsidTr="00A06CF6">
        <w:trPr>
          <w:trHeight w:val="286"/>
        </w:trPr>
        <w:tc>
          <w:tcPr>
            <w:tcW w:w="3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52688" w14:textId="77777777" w:rsidR="00A06CF6" w:rsidRPr="00A06CF6" w:rsidRDefault="00A06CF6" w:rsidP="00A06C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TE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3E281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56A6B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0847B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2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734F5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75F69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A06CF6" w:rsidRPr="00A06CF6" w14:paraId="5F9708FE" w14:textId="77777777" w:rsidTr="00A06CF6">
        <w:trPr>
          <w:trHeight w:val="286"/>
        </w:trPr>
        <w:tc>
          <w:tcPr>
            <w:tcW w:w="3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075BD" w14:textId="77777777" w:rsidR="00A06CF6" w:rsidRPr="00A06CF6" w:rsidRDefault="00A06CF6" w:rsidP="00A06C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ome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A9E8" w14:textId="77777777" w:rsidR="00A06CF6" w:rsidRPr="00A06CF6" w:rsidRDefault="00A06CF6" w:rsidP="00A06C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DF61" w14:textId="77777777" w:rsidR="00A06CF6" w:rsidRPr="00A06CF6" w:rsidRDefault="00A06CF6" w:rsidP="00A06C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6BA0" w14:textId="77777777" w:rsidR="00A06CF6" w:rsidRPr="00A06CF6" w:rsidRDefault="00A06CF6" w:rsidP="00A06C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955F" w14:textId="77777777" w:rsidR="00A06CF6" w:rsidRPr="00A06CF6" w:rsidRDefault="00A06CF6" w:rsidP="00A06C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127D" w14:textId="77777777" w:rsidR="00A06CF6" w:rsidRPr="00A06CF6" w:rsidRDefault="00A06CF6" w:rsidP="00A06C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A06CF6" w:rsidRPr="00A06CF6" w14:paraId="716D1BC5" w14:textId="77777777" w:rsidTr="00A06CF6">
        <w:trPr>
          <w:trHeight w:val="272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F256" w14:textId="77777777" w:rsidR="00A06CF6" w:rsidRPr="00A06CF6" w:rsidRDefault="00A06CF6" w:rsidP="00A06C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nmatche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939A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7.0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43ED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5.8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B1CB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2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724A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6DE8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.42</w:t>
            </w:r>
          </w:p>
        </w:tc>
      </w:tr>
      <w:tr w:rsidR="00A06CF6" w:rsidRPr="00A06CF6" w14:paraId="57588259" w14:textId="77777777" w:rsidTr="00A06CF6">
        <w:trPr>
          <w:trHeight w:val="272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4124" w14:textId="77777777" w:rsidR="00A06CF6" w:rsidRPr="00A06CF6" w:rsidRDefault="00A06CF6" w:rsidP="00A06C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T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BD33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7.0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0D12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6.7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3736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C861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0474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55</w:t>
            </w:r>
          </w:p>
        </w:tc>
      </w:tr>
      <w:tr w:rsidR="00A06CF6" w:rsidRPr="00A06CF6" w14:paraId="02BAB3D4" w14:textId="77777777" w:rsidTr="00A06CF6">
        <w:trPr>
          <w:trHeight w:val="272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709D" w14:textId="77777777" w:rsidR="00A06CF6" w:rsidRPr="00A06CF6" w:rsidRDefault="00A06CF6" w:rsidP="00A06C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ATU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2089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5.8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F804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6.4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9FE5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0A5A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09B1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A06CF6" w:rsidRPr="00A06CF6" w14:paraId="6D188091" w14:textId="77777777" w:rsidTr="00A06CF6">
        <w:trPr>
          <w:trHeight w:val="286"/>
        </w:trPr>
        <w:tc>
          <w:tcPr>
            <w:tcW w:w="3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18E67" w14:textId="77777777" w:rsidR="00A06CF6" w:rsidRPr="00A06CF6" w:rsidRDefault="00A06CF6" w:rsidP="00A06C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TE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0DCB7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0140D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DF9B6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17D6F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5B549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06CF6" w:rsidRPr="00A06CF6" w14:paraId="10398A9A" w14:textId="77777777" w:rsidTr="00A06CF6">
        <w:trPr>
          <w:trHeight w:val="286"/>
        </w:trPr>
        <w:tc>
          <w:tcPr>
            <w:tcW w:w="3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92CB7" w14:textId="77777777" w:rsidR="00A06CF6" w:rsidRPr="00A06CF6" w:rsidRDefault="00A06CF6" w:rsidP="00A06C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otal Sampl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5400" w14:textId="77777777" w:rsidR="00A06CF6" w:rsidRPr="00A06CF6" w:rsidRDefault="00A06CF6" w:rsidP="00A06C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76F0" w14:textId="77777777" w:rsidR="00A06CF6" w:rsidRPr="00A06CF6" w:rsidRDefault="00A06CF6" w:rsidP="00A06C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C773" w14:textId="77777777" w:rsidR="00A06CF6" w:rsidRPr="00A06CF6" w:rsidRDefault="00A06CF6" w:rsidP="00A06C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8721" w14:textId="77777777" w:rsidR="00A06CF6" w:rsidRPr="00A06CF6" w:rsidRDefault="00A06CF6" w:rsidP="00A06C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DCAC" w14:textId="77777777" w:rsidR="00A06CF6" w:rsidRPr="00A06CF6" w:rsidRDefault="00A06CF6" w:rsidP="00A06C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A06CF6" w:rsidRPr="00A06CF6" w14:paraId="2A5A1430" w14:textId="77777777" w:rsidTr="00A06CF6">
        <w:trPr>
          <w:trHeight w:val="272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00CD" w14:textId="77777777" w:rsidR="00A06CF6" w:rsidRPr="00A06CF6" w:rsidRDefault="00A06CF6" w:rsidP="00A06C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nmatche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7D8E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2.1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9C8E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.7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EA0C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4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AEDF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52B0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.17</w:t>
            </w:r>
          </w:p>
        </w:tc>
      </w:tr>
      <w:tr w:rsidR="00A06CF6" w:rsidRPr="00A06CF6" w14:paraId="098F5434" w14:textId="77777777" w:rsidTr="00A06CF6">
        <w:trPr>
          <w:trHeight w:val="272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3ECA" w14:textId="77777777" w:rsidR="00A06CF6" w:rsidRPr="00A06CF6" w:rsidRDefault="00A06CF6" w:rsidP="00A06C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T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C4EB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2.1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36AD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1.8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5361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837C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FE51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72</w:t>
            </w:r>
          </w:p>
        </w:tc>
      </w:tr>
      <w:tr w:rsidR="00A06CF6" w:rsidRPr="00A06CF6" w14:paraId="172860E8" w14:textId="77777777" w:rsidTr="00A06CF6">
        <w:trPr>
          <w:trHeight w:val="272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FC25" w14:textId="77777777" w:rsidR="00A06CF6" w:rsidRPr="00A06CF6" w:rsidRDefault="00A06CF6" w:rsidP="00A06C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ATU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0C8D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.7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79C0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.6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B6C1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FBA1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3072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A06CF6" w:rsidRPr="00A06CF6" w14:paraId="2704F73E" w14:textId="77777777" w:rsidTr="00A06CF6">
        <w:trPr>
          <w:trHeight w:val="286"/>
        </w:trPr>
        <w:tc>
          <w:tcPr>
            <w:tcW w:w="3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A4F72" w14:textId="77777777" w:rsidR="00A06CF6" w:rsidRPr="00A06CF6" w:rsidRDefault="00A06CF6" w:rsidP="00A06C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TE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66D81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3C456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FD2E2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8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A186B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7A580" w14:textId="77777777" w:rsidR="00A06CF6" w:rsidRPr="00A06CF6" w:rsidRDefault="00A06CF6" w:rsidP="00A0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A06CF6" w:rsidRPr="00A06CF6" w14:paraId="5006F83E" w14:textId="77777777" w:rsidTr="00A06CF6">
        <w:trPr>
          <w:trHeight w:val="272"/>
        </w:trPr>
        <w:tc>
          <w:tcPr>
            <w:tcW w:w="9381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D3E7" w14:textId="77777777" w:rsidR="00A06CF6" w:rsidRPr="00A06CF6" w:rsidRDefault="00A06CF6" w:rsidP="00A06C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06CF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The models were controlled </w:t>
            </w:r>
            <w:proofErr w:type="gramStart"/>
            <w:r w:rsidRPr="00A06CF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for</w:t>
            </w:r>
            <w:proofErr w:type="gramEnd"/>
            <w:r w:rsidRPr="00A06CF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all the selected covariates</w:t>
            </w:r>
          </w:p>
        </w:tc>
      </w:tr>
    </w:tbl>
    <w:p w14:paraId="082B1DB6" w14:textId="77777777" w:rsidR="007566C2" w:rsidRPr="00A06CF6" w:rsidRDefault="007566C2" w:rsidP="007566C2">
      <w:pPr>
        <w:rPr>
          <w:rFonts w:ascii="Times New Roman" w:hAnsi="Times New Roman" w:cs="Times New Roman"/>
          <w:sz w:val="22"/>
          <w:szCs w:val="22"/>
        </w:rPr>
      </w:pPr>
    </w:p>
    <w:sectPr w:rsidR="007566C2" w:rsidRPr="00A06C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92A"/>
    <w:rsid w:val="000747D3"/>
    <w:rsid w:val="001C492A"/>
    <w:rsid w:val="001F0DA7"/>
    <w:rsid w:val="00220F21"/>
    <w:rsid w:val="00223B20"/>
    <w:rsid w:val="004210AB"/>
    <w:rsid w:val="007566C2"/>
    <w:rsid w:val="00786E59"/>
    <w:rsid w:val="008618F7"/>
    <w:rsid w:val="008B2C0E"/>
    <w:rsid w:val="00905FB4"/>
    <w:rsid w:val="00A0125F"/>
    <w:rsid w:val="00A06CF6"/>
    <w:rsid w:val="00A3709C"/>
    <w:rsid w:val="00AB3B2E"/>
    <w:rsid w:val="00C8159E"/>
    <w:rsid w:val="00DC3178"/>
    <w:rsid w:val="00FD1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3F00D"/>
  <w15:chartTrackingRefBased/>
  <w15:docId w15:val="{491BA29F-AA7D-4544-9294-F4DFDEC31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49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49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49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49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49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49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49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49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49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49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49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49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49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49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49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49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49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49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49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49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49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49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49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49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49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49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49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49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49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561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248485">
          <w:marLeft w:val="120"/>
          <w:marRight w:val="120"/>
          <w:marTop w:val="0"/>
          <w:marBottom w:val="0"/>
          <w:divBdr>
            <w:top w:val="none" w:sz="0" w:space="0" w:color="auto"/>
            <w:left w:val="single" w:sz="12" w:space="19" w:color="DEDEDE"/>
            <w:bottom w:val="none" w:sz="0" w:space="0" w:color="auto"/>
            <w:right w:val="none" w:sz="0" w:space="0" w:color="auto"/>
          </w:divBdr>
        </w:div>
      </w:divsChild>
    </w:div>
    <w:div w:id="108568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8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138672">
          <w:marLeft w:val="120"/>
          <w:marRight w:val="120"/>
          <w:marTop w:val="0"/>
          <w:marBottom w:val="0"/>
          <w:divBdr>
            <w:top w:val="none" w:sz="0" w:space="0" w:color="auto"/>
            <w:left w:val="single" w:sz="12" w:space="19" w:color="DEDEDE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6</TotalTime>
  <Pages>2</Pages>
  <Words>456</Words>
  <Characters>260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lil, Muhammad</dc:creator>
  <cp:keywords/>
  <dc:description/>
  <cp:lastModifiedBy>Thalil, Muhammad</cp:lastModifiedBy>
  <cp:revision>12</cp:revision>
  <dcterms:created xsi:type="dcterms:W3CDTF">2025-05-23T21:31:00Z</dcterms:created>
  <dcterms:modified xsi:type="dcterms:W3CDTF">2025-05-25T23:19:00Z</dcterms:modified>
</cp:coreProperties>
</file>